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4EE1A6" w14:textId="40955EDE" w:rsidR="009D5B40" w:rsidRPr="0013188A" w:rsidRDefault="009D5B40" w:rsidP="009D5B40">
      <w:pPr>
        <w:rPr>
          <w:rFonts w:ascii="Times New Roman" w:hAnsi="Times New Roman" w:cs="Times New Roman"/>
          <w:iCs/>
          <w:sz w:val="24"/>
          <w:szCs w:val="24"/>
        </w:rPr>
      </w:pPr>
    </w:p>
    <w:tbl>
      <w:tblPr>
        <w:tblW w:w="9498" w:type="dxa"/>
        <w:tblInd w:w="-152" w:type="dxa"/>
        <w:tblBorders>
          <w:top w:val="single" w:sz="8" w:space="0" w:color="D9D9D9" w:themeColor="background1" w:themeShade="D9"/>
          <w:left w:val="single" w:sz="8" w:space="0" w:color="D9D9D9" w:themeColor="background1" w:themeShade="D9"/>
          <w:bottom w:val="single" w:sz="8" w:space="0" w:color="D9D9D9" w:themeColor="background1" w:themeShade="D9"/>
          <w:right w:val="single" w:sz="8" w:space="0" w:color="D9D9D9" w:themeColor="background1" w:themeShade="D9"/>
          <w:insideH w:val="single" w:sz="8" w:space="0" w:color="D9D9D9" w:themeColor="background1" w:themeShade="D9"/>
          <w:insideV w:val="single" w:sz="8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2836"/>
        <w:gridCol w:w="2268"/>
        <w:gridCol w:w="1134"/>
        <w:gridCol w:w="2268"/>
        <w:gridCol w:w="992"/>
      </w:tblGrid>
      <w:tr w:rsidR="009D5B40" w:rsidRPr="0013188A" w14:paraId="4E5299B9" w14:textId="77777777" w:rsidTr="006B2C62">
        <w:tc>
          <w:tcPr>
            <w:tcW w:w="2836" w:type="dxa"/>
            <w:shd w:val="clear" w:color="auto" w:fill="auto"/>
            <w:vAlign w:val="bottom"/>
          </w:tcPr>
          <w:p w14:paraId="34338275" w14:textId="77777777" w:rsidR="009D5B40" w:rsidRPr="00CB1393" w:rsidRDefault="009D5B40" w:rsidP="006B2C62">
            <w:pPr>
              <w:spacing w:before="20" w:after="20" w:line="360" w:lineRule="auto"/>
              <w:ind w:left="20"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shd w:val="clear" w:color="auto" w:fill="auto"/>
            <w:vAlign w:val="center"/>
          </w:tcPr>
          <w:p w14:paraId="3720A4BC" w14:textId="77777777" w:rsidR="009D5B40" w:rsidRPr="00CB1393" w:rsidRDefault="009D5B40" w:rsidP="006B2C62">
            <w:pPr>
              <w:spacing w:before="20" w:after="20" w:line="360" w:lineRule="auto"/>
              <w:ind w:left="20" w:right="2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3260" w:type="dxa"/>
            <w:gridSpan w:val="2"/>
            <w:shd w:val="clear" w:color="auto" w:fill="auto"/>
            <w:vAlign w:val="center"/>
          </w:tcPr>
          <w:p w14:paraId="7A5C9F27" w14:textId="77777777" w:rsidR="009D5B40" w:rsidRPr="00CB1393" w:rsidRDefault="009D5B40" w:rsidP="006B2C62">
            <w:pPr>
              <w:spacing w:before="20" w:after="20" w:line="360" w:lineRule="auto"/>
              <w:ind w:left="20" w:right="2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Multivariate analysis</w:t>
            </w:r>
          </w:p>
        </w:tc>
        <w:bookmarkStart w:id="0" w:name="_GoBack"/>
        <w:bookmarkEnd w:id="0"/>
      </w:tr>
      <w:tr w:rsidR="009D5B40" w:rsidRPr="0013188A" w14:paraId="111A2409" w14:textId="77777777" w:rsidTr="006B2C62">
        <w:tc>
          <w:tcPr>
            <w:tcW w:w="2836" w:type="dxa"/>
            <w:shd w:val="clear" w:color="auto" w:fill="auto"/>
            <w:vAlign w:val="bottom"/>
          </w:tcPr>
          <w:p w14:paraId="51E0201A" w14:textId="77777777" w:rsidR="009D5B40" w:rsidRPr="00CB1393" w:rsidRDefault="009D5B40" w:rsidP="006B2C62">
            <w:pPr>
              <w:spacing w:before="20" w:after="20" w:line="360" w:lineRule="auto"/>
              <w:ind w:left="20"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E3C73BE" w14:textId="77777777" w:rsidR="009D5B40" w:rsidRPr="00CB1393" w:rsidRDefault="009D5B40" w:rsidP="006B2C62">
            <w:pPr>
              <w:spacing w:before="20" w:after="20" w:line="36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eastAsia="바탕" w:hAnsi="Times New Roman" w:cs="Times New Roman"/>
                <w:sz w:val="24"/>
                <w:szCs w:val="24"/>
              </w:rPr>
              <w:t>HR</w:t>
            </w:r>
            <w:r w:rsidRPr="00CB1393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3101E3" w14:textId="77777777" w:rsidR="009D5B40" w:rsidRPr="00CB1393" w:rsidRDefault="009D5B40" w:rsidP="006B2C62">
            <w:pPr>
              <w:spacing w:before="20" w:after="20" w:line="360" w:lineRule="auto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CB139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3222E57" w14:textId="77777777" w:rsidR="009D5B40" w:rsidRPr="00CB1393" w:rsidRDefault="009D5B40" w:rsidP="006B2C62">
            <w:pPr>
              <w:spacing w:before="20" w:after="20" w:line="360" w:lineRule="auto"/>
              <w:ind w:left="20" w:right="2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eastAsia="바탕" w:hAnsi="Times New Roman" w:cs="Times New Roman"/>
                <w:sz w:val="24"/>
                <w:szCs w:val="24"/>
              </w:rPr>
              <w:t>HR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58A762" w14:textId="77777777" w:rsidR="009D5B40" w:rsidRPr="00CB1393" w:rsidRDefault="009D5B40" w:rsidP="006B2C62">
            <w:pPr>
              <w:spacing w:before="20" w:after="20" w:line="360" w:lineRule="auto"/>
              <w:ind w:left="20" w:right="2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P value</w:t>
            </w:r>
          </w:p>
        </w:tc>
      </w:tr>
      <w:tr w:rsidR="009D5B40" w:rsidRPr="0013188A" w14:paraId="21F29575" w14:textId="77777777" w:rsidTr="006B2C62">
        <w:tc>
          <w:tcPr>
            <w:tcW w:w="2836" w:type="dxa"/>
            <w:shd w:val="clear" w:color="auto" w:fill="auto"/>
            <w:vAlign w:val="center"/>
          </w:tcPr>
          <w:p w14:paraId="32E5210C" w14:textId="77777777" w:rsidR="009D5B40" w:rsidRPr="00CB1393" w:rsidRDefault="009D5B40" w:rsidP="006B2C62">
            <w:pPr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B31908B" w14:textId="77777777" w:rsidR="009D5B40" w:rsidRPr="00CB1393" w:rsidRDefault="009D5B40" w:rsidP="006B2C62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782ED66" w14:textId="77777777" w:rsidR="009D5B40" w:rsidRPr="00CB1393" w:rsidRDefault="009D5B40" w:rsidP="006B2C62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4DA5824" w14:textId="77777777" w:rsidR="009D5B40" w:rsidRPr="00CB1393" w:rsidRDefault="009D5B40" w:rsidP="006B2C62">
            <w:pPr>
              <w:spacing w:before="20" w:after="20" w:line="360" w:lineRule="auto"/>
              <w:ind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774411B" w14:textId="77777777" w:rsidR="009D5B40" w:rsidRPr="00CB1393" w:rsidRDefault="009D5B40" w:rsidP="006B2C62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5B40" w:rsidRPr="0013188A" w14:paraId="5C3F1139" w14:textId="77777777" w:rsidTr="006B2C62">
        <w:tc>
          <w:tcPr>
            <w:tcW w:w="2836" w:type="dxa"/>
            <w:shd w:val="clear" w:color="auto" w:fill="auto"/>
            <w:vAlign w:val="center"/>
          </w:tcPr>
          <w:p w14:paraId="725C6B83" w14:textId="77777777" w:rsidR="009D5B40" w:rsidRPr="00CB1393" w:rsidRDefault="009D5B40" w:rsidP="006B2C62">
            <w:pPr>
              <w:spacing w:before="20" w:after="20" w:line="360" w:lineRule="auto"/>
              <w:ind w:right="20" w:firstLineChars="100" w:firstLine="24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E9581C4" w14:textId="77777777" w:rsidR="009D5B40" w:rsidRPr="00CB1393" w:rsidRDefault="009D5B40" w:rsidP="006B2C62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A01BBD" w14:textId="77777777" w:rsidR="009D5B40" w:rsidRPr="00CB1393" w:rsidRDefault="009D5B40" w:rsidP="006B2C62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154EBD7" w14:textId="77777777" w:rsidR="009D5B40" w:rsidRPr="00CB1393" w:rsidRDefault="009D5B40" w:rsidP="006B2C62">
            <w:pPr>
              <w:spacing w:before="20" w:after="20" w:line="360" w:lineRule="auto"/>
              <w:ind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E86A33" w14:textId="77777777" w:rsidR="009D5B40" w:rsidRPr="00CB1393" w:rsidRDefault="009D5B40" w:rsidP="006B2C62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5B40" w:rsidRPr="0013188A" w14:paraId="2AF7B454" w14:textId="77777777" w:rsidTr="006B2C62">
        <w:tc>
          <w:tcPr>
            <w:tcW w:w="2836" w:type="dxa"/>
            <w:shd w:val="clear" w:color="auto" w:fill="auto"/>
            <w:vAlign w:val="center"/>
          </w:tcPr>
          <w:p w14:paraId="7A84AAB8" w14:textId="77777777" w:rsidR="009D5B40" w:rsidRPr="00CB1393" w:rsidRDefault="009D5B40" w:rsidP="006B2C62">
            <w:pPr>
              <w:spacing w:before="20" w:after="20" w:line="360" w:lineRule="auto"/>
              <w:ind w:right="20" w:firstLineChars="100" w:firstLine="24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E964E14" w14:textId="77777777" w:rsidR="009D5B40" w:rsidRPr="00CB1393" w:rsidRDefault="009D5B40" w:rsidP="006B2C62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.27 (0.28–5.8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3E2B35" w14:textId="77777777" w:rsidR="009D5B40" w:rsidRPr="00CB1393" w:rsidRDefault="009D5B40" w:rsidP="006B2C62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.75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70C7735" w14:textId="755DB9F3" w:rsidR="009D5B40" w:rsidRPr="00CB1393" w:rsidRDefault="003E6B47" w:rsidP="006B2C62">
            <w:pPr>
              <w:spacing w:before="20" w:after="20" w:line="360" w:lineRule="auto"/>
              <w:ind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  <w:lang w:eastAsia="ko-KR"/>
              </w:rPr>
            </w:pP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0.96</w:t>
            </w:r>
            <w:r w:rsidR="008D0846"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0.1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  <w:r w:rsidR="008D0846"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5.30</w:t>
            </w:r>
            <w:r w:rsidR="008D0846"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45F5E9" w14:textId="27B399A3" w:rsidR="009D5B40" w:rsidRPr="00CB1393" w:rsidRDefault="008D0846" w:rsidP="006B2C62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  <w:lang w:eastAsia="ko-KR"/>
              </w:rPr>
            </w:pP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="003E6B47"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967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D5B40" w:rsidRPr="0013188A" w14:paraId="7E562DFB" w14:textId="77777777" w:rsidTr="006B2C62">
        <w:tc>
          <w:tcPr>
            <w:tcW w:w="2836" w:type="dxa"/>
            <w:shd w:val="clear" w:color="auto" w:fill="auto"/>
          </w:tcPr>
          <w:p w14:paraId="7BCDB555" w14:textId="77777777" w:rsidR="009D5B40" w:rsidRPr="00CB1393" w:rsidRDefault="009D5B40" w:rsidP="006B2C62">
            <w:pPr>
              <w:spacing w:before="20" w:after="20" w:line="360" w:lineRule="auto"/>
              <w:ind w:right="2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Age (per 1-year increase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DB26E46" w14:textId="77777777" w:rsidR="009D5B40" w:rsidRPr="00CB1393" w:rsidRDefault="009D5B40" w:rsidP="006B2C62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.09 (1.03–1.1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3D3896" w14:textId="77777777" w:rsidR="009D5B40" w:rsidRPr="00CB1393" w:rsidRDefault="009D5B40" w:rsidP="006B2C62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4B0C570" w14:textId="3019CD85" w:rsidR="009D5B40" w:rsidRPr="00CB1393" w:rsidRDefault="003E6B47" w:rsidP="006B2C62">
            <w:pPr>
              <w:spacing w:before="20" w:after="20" w:line="360" w:lineRule="auto"/>
              <w:ind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  <w:lang w:eastAsia="ko-KR"/>
              </w:rPr>
            </w:pP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1.05</w:t>
            </w:r>
            <w:r w:rsidR="008D0846"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0.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  <w:r w:rsidR="008D0846"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7–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1.13</w:t>
            </w:r>
            <w:r w:rsidR="008D0846"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92FF3B" w14:textId="68EE2FD8" w:rsidR="009D5B40" w:rsidRPr="00CB1393" w:rsidRDefault="008D0846" w:rsidP="006B2C62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  <w:lang w:eastAsia="ko-KR"/>
              </w:rPr>
            </w:pP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="003E6B47"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229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15905" w:rsidRPr="0013188A" w14:paraId="6B404662" w14:textId="77777777" w:rsidTr="006B2C62">
        <w:tc>
          <w:tcPr>
            <w:tcW w:w="2836" w:type="dxa"/>
            <w:shd w:val="clear" w:color="auto" w:fill="auto"/>
            <w:vAlign w:val="center"/>
          </w:tcPr>
          <w:p w14:paraId="7D566FF5" w14:textId="4D8727B4" w:rsidR="00215905" w:rsidRPr="00CB1393" w:rsidRDefault="00215905" w:rsidP="00215905">
            <w:pPr>
              <w:spacing w:after="0" w:line="36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B</w:t>
            </w:r>
            <w:r w:rsidRPr="00CB1393">
              <w:rPr>
                <w:rFonts w:ascii="Times New Roman" w:eastAsia="바탕" w:hAnsi="Times New Roman" w:cs="Times New Roman"/>
                <w:sz w:val="24"/>
                <w:szCs w:val="24"/>
              </w:rPr>
              <w:t>MI (per 1 BMI increase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811F692" w14:textId="56BC2CA2" w:rsidR="00215905" w:rsidRPr="00CB1393" w:rsidRDefault="00215905" w:rsidP="00215905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.95 (0.80–1.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2D46E2" w14:textId="0C091AAC" w:rsidR="00215905" w:rsidRPr="00CB1393" w:rsidRDefault="00215905" w:rsidP="00215905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.61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8053214" w14:textId="14AE6B15" w:rsidR="00215905" w:rsidRPr="00CB1393" w:rsidRDefault="008D0846" w:rsidP="00215905">
            <w:pPr>
              <w:spacing w:before="20" w:after="20" w:line="360" w:lineRule="auto"/>
              <w:ind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  <w:lang w:eastAsia="ko-KR"/>
              </w:rPr>
            </w:pP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="003E6B47"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98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0.</w:t>
            </w:r>
            <w:r w:rsidR="003E6B47"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7–</w:t>
            </w:r>
            <w:r w:rsidR="003E6B47"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1.25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5F0B46" w14:textId="024EB08A" w:rsidR="00215905" w:rsidRPr="00CB1393" w:rsidRDefault="008D0846" w:rsidP="00215905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  <w:lang w:eastAsia="ko-KR"/>
              </w:rPr>
            </w:pP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="003E6B47"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889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15905" w:rsidRPr="0013188A" w14:paraId="0F4D6B87" w14:textId="77777777" w:rsidTr="006B2C62">
        <w:tc>
          <w:tcPr>
            <w:tcW w:w="2836" w:type="dxa"/>
            <w:shd w:val="clear" w:color="auto" w:fill="auto"/>
            <w:vAlign w:val="center"/>
          </w:tcPr>
          <w:p w14:paraId="4B2EF530" w14:textId="77777777" w:rsidR="00215905" w:rsidRPr="00CB1393" w:rsidRDefault="00215905" w:rsidP="00215905">
            <w:pPr>
              <w:spacing w:after="0" w:line="36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M</w:t>
            </w:r>
            <w:r w:rsidRPr="00CB1393">
              <w:rPr>
                <w:rFonts w:ascii="Times New Roman" w:eastAsia="바탕" w:hAnsi="Times New Roman" w:cs="Times New Roman"/>
                <w:sz w:val="24"/>
                <w:szCs w:val="24"/>
              </w:rPr>
              <w:t>ean frontal skull HU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38107C7" w14:textId="77777777" w:rsidR="00215905" w:rsidRPr="00CB1393" w:rsidRDefault="00215905" w:rsidP="00215905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8145939" w14:textId="77777777" w:rsidR="00215905" w:rsidRPr="00CB1393" w:rsidRDefault="00215905" w:rsidP="00215905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FAFCA2D" w14:textId="77777777" w:rsidR="00215905" w:rsidRPr="00CB1393" w:rsidRDefault="00215905" w:rsidP="00215905">
            <w:pPr>
              <w:spacing w:before="20" w:after="20" w:line="360" w:lineRule="auto"/>
              <w:ind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5EC24D2" w14:textId="77777777" w:rsidR="00215905" w:rsidRPr="00CB1393" w:rsidRDefault="00215905" w:rsidP="00215905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215905" w:rsidRPr="0013188A" w14:paraId="0657DC98" w14:textId="77777777" w:rsidTr="006B2C62">
        <w:tc>
          <w:tcPr>
            <w:tcW w:w="2836" w:type="dxa"/>
            <w:shd w:val="clear" w:color="auto" w:fill="auto"/>
            <w:vAlign w:val="center"/>
          </w:tcPr>
          <w:p w14:paraId="2822C85A" w14:textId="77777777" w:rsidR="00215905" w:rsidRPr="00CB1393" w:rsidRDefault="00215905" w:rsidP="00215905">
            <w:pPr>
              <w:spacing w:after="0" w:line="360" w:lineRule="auto"/>
              <w:ind w:firstLineChars="100" w:firstLine="240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hAnsi="Times New Roman" w:cs="Times New Roman"/>
                <w:sz w:val="24"/>
                <w:szCs w:val="24"/>
              </w:rPr>
              <w:t>≤630.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96CE1E9" w14:textId="77777777" w:rsidR="00215905" w:rsidRPr="00CB1393" w:rsidRDefault="00215905" w:rsidP="00215905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9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.83 (2.13–45.2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2390D8" w14:textId="77777777" w:rsidR="00215905" w:rsidRPr="00CB1393" w:rsidRDefault="00215905" w:rsidP="00215905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C788936" w14:textId="1FD7628B" w:rsidR="00215905" w:rsidRPr="00CB1393" w:rsidRDefault="003E6B47" w:rsidP="00215905">
            <w:pPr>
              <w:spacing w:before="20" w:after="20" w:line="360" w:lineRule="auto"/>
              <w:ind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  <w:lang w:eastAsia="ko-KR"/>
              </w:rPr>
            </w:pP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7.04</w:t>
            </w:r>
            <w:r w:rsidR="008D0846"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1.16</w:t>
            </w:r>
            <w:r w:rsidR="008D0846"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–4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  <w:r w:rsidR="008D0846"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85</w:t>
            </w:r>
            <w:r w:rsidR="008D0846"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348ED3" w14:textId="24EC421F" w:rsidR="00215905" w:rsidRPr="00CB1393" w:rsidRDefault="008D0846" w:rsidP="00215905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  <w:lang w:eastAsia="ko-KR"/>
              </w:rPr>
            </w:pP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="003E6B47"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034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15905" w:rsidRPr="0013188A" w14:paraId="14F93BE3" w14:textId="77777777" w:rsidTr="006B2C62">
        <w:tc>
          <w:tcPr>
            <w:tcW w:w="2836" w:type="dxa"/>
            <w:shd w:val="clear" w:color="auto" w:fill="auto"/>
            <w:vAlign w:val="center"/>
          </w:tcPr>
          <w:p w14:paraId="73B65F93" w14:textId="77777777" w:rsidR="00215905" w:rsidRPr="00CB1393" w:rsidRDefault="00215905" w:rsidP="00215905">
            <w:pPr>
              <w:spacing w:after="0" w:line="360" w:lineRule="auto"/>
              <w:ind w:firstLineChars="100" w:firstLine="240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&gt;</w:t>
            </w:r>
            <w:r w:rsidRPr="00CB1393">
              <w:rPr>
                <w:rFonts w:ascii="Times New Roman" w:eastAsia="바탕" w:hAnsi="Times New Roman" w:cs="Times New Roman"/>
                <w:sz w:val="24"/>
                <w:szCs w:val="24"/>
              </w:rPr>
              <w:t>630.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67D789F" w14:textId="77777777" w:rsidR="00215905" w:rsidRPr="00CB1393" w:rsidRDefault="00215905" w:rsidP="00215905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894D19" w14:textId="77777777" w:rsidR="00215905" w:rsidRPr="00CB1393" w:rsidRDefault="00215905" w:rsidP="00215905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C5F69AF" w14:textId="77777777" w:rsidR="00215905" w:rsidRPr="00CB1393" w:rsidRDefault="00215905" w:rsidP="00215905">
            <w:pPr>
              <w:spacing w:before="20" w:after="20" w:line="360" w:lineRule="auto"/>
              <w:ind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6641DA" w14:textId="77777777" w:rsidR="00215905" w:rsidRPr="00CB1393" w:rsidRDefault="00215905" w:rsidP="00215905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25552" w:rsidRPr="0013188A" w14:paraId="5D72A069" w14:textId="77777777" w:rsidTr="006B2C62">
        <w:tc>
          <w:tcPr>
            <w:tcW w:w="2836" w:type="dxa"/>
            <w:shd w:val="clear" w:color="auto" w:fill="auto"/>
            <w:vAlign w:val="center"/>
          </w:tcPr>
          <w:p w14:paraId="387B3853" w14:textId="1A031CD6" w:rsidR="00A25552" w:rsidRPr="00CB1393" w:rsidRDefault="00A25552" w:rsidP="00A25552">
            <w:pPr>
              <w:spacing w:after="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G</w:t>
            </w:r>
            <w:r w:rsidRPr="00CB1393">
              <w:rPr>
                <w:rFonts w:ascii="Times New Roman" w:eastAsia="바탕" w:hAnsi="Times New Roman" w:cs="Times New Roman"/>
                <w:sz w:val="24"/>
                <w:szCs w:val="24"/>
              </w:rPr>
              <w:t>TV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A2C9F37" w14:textId="43A62B5A" w:rsidR="00A25552" w:rsidRPr="00CB1393" w:rsidRDefault="00A25552" w:rsidP="00A25552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CE503BB" w14:textId="58D9F383" w:rsidR="00A25552" w:rsidRPr="00CB1393" w:rsidRDefault="00A25552" w:rsidP="00A25552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8CCF55A" w14:textId="6EC7AFB9" w:rsidR="00A25552" w:rsidRPr="00CB1393" w:rsidRDefault="00A25552" w:rsidP="00A25552">
            <w:pPr>
              <w:spacing w:before="20" w:after="20" w:line="360" w:lineRule="auto"/>
              <w:ind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9ED3E0F" w14:textId="23F450AD" w:rsidR="00A25552" w:rsidRPr="00CB1393" w:rsidRDefault="00A25552" w:rsidP="00A25552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A25552" w:rsidRPr="0013188A" w14:paraId="6A55C59B" w14:textId="77777777" w:rsidTr="006B2C62">
        <w:tc>
          <w:tcPr>
            <w:tcW w:w="2836" w:type="dxa"/>
            <w:shd w:val="clear" w:color="auto" w:fill="auto"/>
            <w:vAlign w:val="center"/>
          </w:tcPr>
          <w:p w14:paraId="69EF164B" w14:textId="3D51B065" w:rsidR="00A25552" w:rsidRPr="00CB1393" w:rsidRDefault="00A25552" w:rsidP="00A25552">
            <w:pPr>
              <w:spacing w:after="0" w:line="360" w:lineRule="auto"/>
              <w:ind w:firstLineChars="100" w:firstLine="240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hAnsi="Times New Roman" w:cs="Times New Roman"/>
                <w:sz w:val="24"/>
                <w:szCs w:val="24"/>
              </w:rPr>
              <w:t>≤7.2 cc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4371BFB" w14:textId="5D03CEE4" w:rsidR="00A25552" w:rsidRPr="00CB1393" w:rsidRDefault="00A25552" w:rsidP="00A25552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3932C5" w14:textId="77777777" w:rsidR="00A25552" w:rsidRPr="00CB1393" w:rsidRDefault="00A25552" w:rsidP="00A25552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A5D6717" w14:textId="7884F610" w:rsidR="00A25552" w:rsidRPr="00CB1393" w:rsidRDefault="00A25552" w:rsidP="00A25552">
            <w:pPr>
              <w:spacing w:before="20" w:after="20" w:line="360" w:lineRule="auto"/>
              <w:ind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48A7AF" w14:textId="77777777" w:rsidR="00A25552" w:rsidRPr="00CB1393" w:rsidRDefault="00A25552" w:rsidP="00A25552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A25552" w:rsidRPr="0013188A" w14:paraId="39FAD0E2" w14:textId="77777777" w:rsidTr="006B2C62">
        <w:tc>
          <w:tcPr>
            <w:tcW w:w="2836" w:type="dxa"/>
            <w:shd w:val="clear" w:color="auto" w:fill="auto"/>
            <w:vAlign w:val="center"/>
          </w:tcPr>
          <w:p w14:paraId="37C3BAE6" w14:textId="01471F62" w:rsidR="00A25552" w:rsidRPr="00CB1393" w:rsidRDefault="00A25552" w:rsidP="00A25552">
            <w:pPr>
              <w:spacing w:after="0" w:line="360" w:lineRule="auto"/>
              <w:ind w:firstLineChars="100" w:firstLine="240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eastAsia="바탕" w:hAnsi="Times New Roman" w:cs="Times New Roman" w:hint="eastAsia"/>
                <w:sz w:val="24"/>
                <w:szCs w:val="24"/>
              </w:rPr>
              <w:t>&gt;</w:t>
            </w:r>
            <w:r w:rsidRPr="00CB1393">
              <w:rPr>
                <w:rFonts w:ascii="Times New Roman" w:eastAsia="바탕" w:hAnsi="Times New Roman" w:cs="Times New Roman"/>
                <w:sz w:val="24"/>
                <w:szCs w:val="24"/>
              </w:rPr>
              <w:t>7.2 cc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AE5EA49" w14:textId="2852603C" w:rsidR="00A25552" w:rsidRPr="00CB1393" w:rsidRDefault="00A25552" w:rsidP="00A25552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4.17 (1.27–13.7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59DF78" w14:textId="45E1341D" w:rsidR="00A25552" w:rsidRPr="00CB1393" w:rsidRDefault="00A25552" w:rsidP="00A25552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FDEB644" w14:textId="16B15EA7" w:rsidR="00A25552" w:rsidRPr="00CB1393" w:rsidRDefault="003E6B47" w:rsidP="00A25552">
            <w:pPr>
              <w:spacing w:before="20" w:after="20" w:line="360" w:lineRule="auto"/>
              <w:ind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  <w:lang w:eastAsia="ko-KR"/>
              </w:rPr>
            </w:pP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  <w:r w:rsidR="008D0846"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20</w:t>
            </w:r>
            <w:r w:rsidR="008D0846"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="008D0846"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  <w:r w:rsidR="008D0846"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7–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37</w:t>
            </w:r>
            <w:r w:rsidR="008D0846"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81</w:t>
            </w:r>
            <w:r w:rsidR="008D0846"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0326F8" w14:textId="2D88F9C5" w:rsidR="00A25552" w:rsidRPr="00CB1393" w:rsidRDefault="008D0846" w:rsidP="00A25552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  <w:lang w:eastAsia="ko-KR"/>
              </w:rPr>
            </w:pP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="003E6B47"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020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15905" w:rsidRPr="0013188A" w14:paraId="4A6F604A" w14:textId="77777777" w:rsidTr="006B2C62">
        <w:tc>
          <w:tcPr>
            <w:tcW w:w="2836" w:type="dxa"/>
            <w:shd w:val="clear" w:color="auto" w:fill="auto"/>
            <w:vAlign w:val="center"/>
          </w:tcPr>
          <w:p w14:paraId="250FF75C" w14:textId="4266A915" w:rsidR="00215905" w:rsidRPr="00CB1393" w:rsidRDefault="00215905" w:rsidP="00215905">
            <w:pPr>
              <w:spacing w:after="0"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L</w:t>
            </w:r>
            <w:r w:rsidRPr="00CB139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oca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0915006" w14:textId="77777777" w:rsidR="00215905" w:rsidRPr="00CB1393" w:rsidRDefault="00215905" w:rsidP="00215905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1B7DA96" w14:textId="77777777" w:rsidR="00215905" w:rsidRPr="00CB1393" w:rsidRDefault="00215905" w:rsidP="00215905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5496F41" w14:textId="77777777" w:rsidR="00215905" w:rsidRPr="00CB1393" w:rsidRDefault="00215905" w:rsidP="00215905">
            <w:pPr>
              <w:spacing w:before="20" w:after="20" w:line="360" w:lineRule="auto"/>
              <w:ind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D3DE461" w14:textId="77777777" w:rsidR="00215905" w:rsidRPr="00CB1393" w:rsidRDefault="00215905" w:rsidP="00215905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215905" w:rsidRPr="0013188A" w14:paraId="116E4912" w14:textId="77777777" w:rsidTr="006B2C62">
        <w:tc>
          <w:tcPr>
            <w:tcW w:w="2836" w:type="dxa"/>
            <w:shd w:val="clear" w:color="auto" w:fill="auto"/>
            <w:vAlign w:val="center"/>
          </w:tcPr>
          <w:p w14:paraId="3149C96A" w14:textId="7771509C" w:rsidR="00215905" w:rsidRPr="00CB1393" w:rsidRDefault="00215905" w:rsidP="00215905">
            <w:pPr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onvexit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6C0C52A" w14:textId="512E7A8A" w:rsidR="00215905" w:rsidRPr="00CB1393" w:rsidRDefault="00215905" w:rsidP="00215905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.41 (0.74–7.8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58DE68" w14:textId="7F1FE25C" w:rsidR="00215905" w:rsidRPr="00CB1393" w:rsidRDefault="00215905" w:rsidP="00215905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.14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8592940" w14:textId="7AE2D0E1" w:rsidR="00215905" w:rsidRPr="00CB1393" w:rsidRDefault="003E6B47" w:rsidP="00215905">
            <w:pPr>
              <w:spacing w:before="20" w:after="20" w:line="360" w:lineRule="auto"/>
              <w:ind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  <w:lang w:eastAsia="ko-KR"/>
              </w:rPr>
            </w:pP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="008D0846"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.8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  <w:r w:rsidR="008D0846"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0.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50</w:t>
            </w:r>
            <w:r w:rsidR="008D0846"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7.11</w:t>
            </w:r>
            <w:r w:rsidR="008D0846"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90648C" w14:textId="6A745187" w:rsidR="00215905" w:rsidRPr="00CB1393" w:rsidRDefault="008D0846" w:rsidP="00215905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  <w:lang w:eastAsia="ko-KR"/>
              </w:rPr>
            </w:pP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="003E6B47"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348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15905" w:rsidRPr="0013188A" w14:paraId="49C14866" w14:textId="77777777" w:rsidTr="006B2C62">
        <w:tc>
          <w:tcPr>
            <w:tcW w:w="2836" w:type="dxa"/>
            <w:shd w:val="clear" w:color="auto" w:fill="auto"/>
            <w:vAlign w:val="center"/>
          </w:tcPr>
          <w:p w14:paraId="311EB5F0" w14:textId="79BADBE9" w:rsidR="00215905" w:rsidRPr="00CB1393" w:rsidRDefault="00215905" w:rsidP="00215905">
            <w:pPr>
              <w:spacing w:after="0"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Pr="00CB139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Other region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2367389" w14:textId="10937F18" w:rsidR="00215905" w:rsidRPr="00CB1393" w:rsidRDefault="00215905" w:rsidP="00215905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FAFCD9" w14:textId="77777777" w:rsidR="00215905" w:rsidRPr="00CB1393" w:rsidRDefault="00215905" w:rsidP="00215905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0C305E0" w14:textId="057F8288" w:rsidR="00215905" w:rsidRPr="00CB1393" w:rsidRDefault="00215905" w:rsidP="00215905">
            <w:pPr>
              <w:spacing w:before="20" w:after="20" w:line="360" w:lineRule="auto"/>
              <w:ind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C52249" w14:textId="77777777" w:rsidR="00215905" w:rsidRPr="00CB1393" w:rsidRDefault="00215905" w:rsidP="00215905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215905" w:rsidRPr="0013188A" w14:paraId="486A3653" w14:textId="77777777" w:rsidTr="006B2C62">
        <w:tc>
          <w:tcPr>
            <w:tcW w:w="2836" w:type="dxa"/>
            <w:shd w:val="clear" w:color="auto" w:fill="auto"/>
            <w:vAlign w:val="center"/>
          </w:tcPr>
          <w:p w14:paraId="1180C99E" w14:textId="0C18A97E" w:rsidR="00215905" w:rsidRPr="00CB1393" w:rsidRDefault="00215905" w:rsidP="00215905">
            <w:pPr>
              <w:spacing w:after="0"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BED</w:t>
            </w:r>
            <w:r w:rsidRPr="00CB139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(α/β=</w:t>
            </w:r>
            <w:r w:rsidR="008D0846"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) </w:t>
            </w:r>
          </w:p>
          <w:p w14:paraId="14C37457" w14:textId="77777777" w:rsidR="00215905" w:rsidRPr="00CB1393" w:rsidRDefault="00215905" w:rsidP="00215905">
            <w:pPr>
              <w:spacing w:after="0"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(per 1-Gy increase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952DB17" w14:textId="2067D683" w:rsidR="00215905" w:rsidRPr="00CB1393" w:rsidRDefault="008D0846" w:rsidP="00215905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.01 (0.97–1.04)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ABBEA5" w14:textId="4A9D3575" w:rsidR="00215905" w:rsidRPr="00CB1393" w:rsidRDefault="008D0846" w:rsidP="00215905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725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9BDB01C" w14:textId="0B68A9BF" w:rsidR="00215905" w:rsidRPr="00CB1393" w:rsidRDefault="003E6B47" w:rsidP="00215905">
            <w:pPr>
              <w:spacing w:before="20" w:after="20" w:line="360" w:lineRule="auto"/>
              <w:ind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  <w:lang w:eastAsia="ko-KR"/>
              </w:rPr>
            </w:pP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1.00</w:t>
            </w:r>
            <w:r w:rsidR="008D0846"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0.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95</w:t>
            </w:r>
            <w:r w:rsidR="008D0846"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1.05</w:t>
            </w:r>
            <w:r w:rsidR="008D0846"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19F8CA" w14:textId="4944C7F9" w:rsidR="00215905" w:rsidRPr="00CB1393" w:rsidRDefault="008D0846" w:rsidP="00215905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  <w:lang w:eastAsia="ko-KR"/>
              </w:rPr>
            </w:pP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0.8</w:t>
            </w:r>
            <w:r w:rsidR="003E6B47"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88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15905" w:rsidRPr="0013188A" w14:paraId="4A753101" w14:textId="77777777" w:rsidTr="006B2C62">
        <w:tc>
          <w:tcPr>
            <w:tcW w:w="2836" w:type="dxa"/>
            <w:shd w:val="clear" w:color="auto" w:fill="auto"/>
            <w:vAlign w:val="center"/>
          </w:tcPr>
          <w:p w14:paraId="2DB2D8EF" w14:textId="77777777" w:rsidR="00215905" w:rsidRPr="00CB1393" w:rsidRDefault="00215905" w:rsidP="00215905">
            <w:pPr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hAnsi="Times New Roman" w:cs="Times New Roman"/>
                <w:sz w:val="24"/>
                <w:szCs w:val="24"/>
              </w:rPr>
              <w:t xml:space="preserve">Fractionation </w:t>
            </w:r>
          </w:p>
          <w:p w14:paraId="413906F1" w14:textId="77777777" w:rsidR="00215905" w:rsidRPr="00CB1393" w:rsidRDefault="00215905" w:rsidP="00215905">
            <w:pPr>
              <w:spacing w:before="20" w:after="20" w:line="360" w:lineRule="auto"/>
              <w:ind w:right="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hAnsi="Times New Roman" w:cs="Times New Roman"/>
                <w:sz w:val="24"/>
                <w:szCs w:val="24"/>
              </w:rPr>
              <w:t>(per 1-fraction increase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3CC1548" w14:textId="77777777" w:rsidR="00215905" w:rsidRPr="00CB1393" w:rsidRDefault="00215905" w:rsidP="00215905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.92 (0.82–1.0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593ACF" w14:textId="77777777" w:rsidR="00215905" w:rsidRPr="00CB1393" w:rsidRDefault="00215905" w:rsidP="00215905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139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.18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531CDE7" w14:textId="6EB86F26" w:rsidR="00215905" w:rsidRPr="00CB1393" w:rsidRDefault="008D0846" w:rsidP="00215905">
            <w:pPr>
              <w:spacing w:before="20" w:after="20" w:line="360" w:lineRule="auto"/>
              <w:ind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  <w:lang w:eastAsia="ko-KR"/>
              </w:rPr>
            </w:pP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="003E6B47"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72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0.</w:t>
            </w:r>
            <w:r w:rsidR="003E6B47"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43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–</w:t>
            </w:r>
            <w:r w:rsidR="003E6B47"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1.22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B4BAF5" w14:textId="348D00E3" w:rsidR="00215905" w:rsidRPr="00CB1393" w:rsidRDefault="008D0846" w:rsidP="00215905">
            <w:pPr>
              <w:spacing w:before="20" w:after="20" w:line="360" w:lineRule="auto"/>
              <w:ind w:left="80" w:right="80"/>
              <w:jc w:val="center"/>
              <w:rPr>
                <w:rFonts w:ascii="Times New Roman" w:eastAsia="맑은 고딕" w:hAnsi="Times New Roman" w:cs="Times New Roman"/>
                <w:strike/>
                <w:sz w:val="24"/>
                <w:szCs w:val="24"/>
                <w:lang w:eastAsia="ko-KR"/>
              </w:rPr>
            </w:pP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="003E6B47"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>221</w:t>
            </w:r>
            <w:r w:rsidRPr="00CB1393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3D61B88D" w14:textId="5FDDC672" w:rsidR="009D5B40" w:rsidRPr="003E6B47" w:rsidRDefault="009D5B40" w:rsidP="009D5B40">
      <w:pPr>
        <w:rPr>
          <w:rFonts w:ascii="Times New Roman" w:eastAsia="Yu Mincho" w:hAnsi="Times New Roman" w:cs="Times New Roman"/>
          <w:sz w:val="24"/>
          <w:szCs w:val="24"/>
        </w:rPr>
      </w:pPr>
      <w:r w:rsidRPr="00A32A93">
        <w:rPr>
          <w:rFonts w:ascii="Times New Roman" w:hAnsi="Times New Roman" w:cs="Times New Roman"/>
          <w:sz w:val="24"/>
          <w:szCs w:val="24"/>
        </w:rPr>
        <w:t xml:space="preserve">HR, hazard ratio; CI, confidence interval; </w:t>
      </w:r>
      <w:r w:rsidR="008B70C3">
        <w:rPr>
          <w:rFonts w:ascii="Times New Roman" w:hAnsi="Times New Roman" w:cs="Times New Roman"/>
          <w:sz w:val="24"/>
          <w:szCs w:val="24"/>
        </w:rPr>
        <w:t xml:space="preserve">BMI, body mass index;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U, Hounsfield unit; </w:t>
      </w:r>
      <w:r w:rsidR="007C3D80">
        <w:rPr>
          <w:rFonts w:ascii="Times New Roman" w:hAnsi="Times New Roman" w:cs="Times New Roman"/>
          <w:sz w:val="24"/>
          <w:szCs w:val="24"/>
        </w:rPr>
        <w:t>GTV, gross tumor volum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C03E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ED, b</w:t>
      </w:r>
      <w:r w:rsidRPr="00A32A93">
        <w:rPr>
          <w:rFonts w:ascii="Times New Roman" w:hAnsi="Times New Roman" w:cs="Times New Roman"/>
          <w:sz w:val="24"/>
          <w:szCs w:val="24"/>
        </w:rPr>
        <w:t>iologically equivalent dose</w:t>
      </w:r>
    </w:p>
    <w:sectPr w:rsidR="009D5B40" w:rsidRPr="003E6B47"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806A89" w14:textId="77777777" w:rsidR="00FB1FF6" w:rsidRDefault="00FB1FF6">
      <w:pPr>
        <w:spacing w:after="0" w:line="240" w:lineRule="auto"/>
      </w:pPr>
      <w:r>
        <w:separator/>
      </w:r>
    </w:p>
  </w:endnote>
  <w:endnote w:type="continuationSeparator" w:id="0">
    <w:p w14:paraId="06475732" w14:textId="77777777" w:rsidR="00FB1FF6" w:rsidRDefault="00FB1F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44089278"/>
      <w:docPartObj>
        <w:docPartGallery w:val="Page Numbers (Bottom of Page)"/>
        <w:docPartUnique/>
      </w:docPartObj>
    </w:sdtPr>
    <w:sdtEndPr/>
    <w:sdtContent>
      <w:p w14:paraId="28E06097" w14:textId="77777777" w:rsidR="00CC7CBA" w:rsidRDefault="00201F7B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22131">
          <w:rPr>
            <w:noProof/>
            <w:lang w:val="fr-FR"/>
          </w:rPr>
          <w:t>1</w:t>
        </w:r>
        <w:r>
          <w:fldChar w:fldCharType="end"/>
        </w:r>
      </w:p>
    </w:sdtContent>
  </w:sdt>
  <w:p w14:paraId="42E64258" w14:textId="77777777" w:rsidR="00CC7CBA" w:rsidRDefault="00FB1FF6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1E5B70" w14:textId="77777777" w:rsidR="00FB1FF6" w:rsidRDefault="00FB1FF6">
      <w:pPr>
        <w:spacing w:after="0" w:line="240" w:lineRule="auto"/>
      </w:pPr>
      <w:r>
        <w:separator/>
      </w:r>
    </w:p>
  </w:footnote>
  <w:footnote w:type="continuationSeparator" w:id="0">
    <w:p w14:paraId="013C5CF0" w14:textId="77777777" w:rsidR="00FB1FF6" w:rsidRDefault="00FB1F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300024"/>
    <w:multiLevelType w:val="hybridMultilevel"/>
    <w:tmpl w:val="A2B6CEA2"/>
    <w:lvl w:ilvl="0" w:tplc="FCFC0636">
      <w:start w:val="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35B"/>
    <w:rsid w:val="00014E6F"/>
    <w:rsid w:val="0002647A"/>
    <w:rsid w:val="000A5E64"/>
    <w:rsid w:val="000C256A"/>
    <w:rsid w:val="000D605E"/>
    <w:rsid w:val="00111DBF"/>
    <w:rsid w:val="0012068E"/>
    <w:rsid w:val="00154C52"/>
    <w:rsid w:val="001A3EE6"/>
    <w:rsid w:val="001B3832"/>
    <w:rsid w:val="00201F7B"/>
    <w:rsid w:val="00202787"/>
    <w:rsid w:val="0020583C"/>
    <w:rsid w:val="00215905"/>
    <w:rsid w:val="00220FA1"/>
    <w:rsid w:val="0022162A"/>
    <w:rsid w:val="002438D7"/>
    <w:rsid w:val="002450E6"/>
    <w:rsid w:val="0025645C"/>
    <w:rsid w:val="00287BE1"/>
    <w:rsid w:val="002B1DDA"/>
    <w:rsid w:val="002C0770"/>
    <w:rsid w:val="002E05D2"/>
    <w:rsid w:val="003526E5"/>
    <w:rsid w:val="00356F6B"/>
    <w:rsid w:val="00371F7C"/>
    <w:rsid w:val="0037335B"/>
    <w:rsid w:val="00376BF0"/>
    <w:rsid w:val="003C1B00"/>
    <w:rsid w:val="003C4695"/>
    <w:rsid w:val="003C60F7"/>
    <w:rsid w:val="003E6B47"/>
    <w:rsid w:val="00410F37"/>
    <w:rsid w:val="0045293B"/>
    <w:rsid w:val="004C5B8B"/>
    <w:rsid w:val="004D2F75"/>
    <w:rsid w:val="00531BEE"/>
    <w:rsid w:val="005416DB"/>
    <w:rsid w:val="005546E5"/>
    <w:rsid w:val="00573818"/>
    <w:rsid w:val="00614622"/>
    <w:rsid w:val="00625B6E"/>
    <w:rsid w:val="00645464"/>
    <w:rsid w:val="0064698A"/>
    <w:rsid w:val="0065139F"/>
    <w:rsid w:val="00656D6C"/>
    <w:rsid w:val="00693AEE"/>
    <w:rsid w:val="006B14B6"/>
    <w:rsid w:val="006D33FF"/>
    <w:rsid w:val="006E30CB"/>
    <w:rsid w:val="006F5F30"/>
    <w:rsid w:val="00715056"/>
    <w:rsid w:val="00730DA0"/>
    <w:rsid w:val="007369A4"/>
    <w:rsid w:val="0077023A"/>
    <w:rsid w:val="007720A8"/>
    <w:rsid w:val="00773622"/>
    <w:rsid w:val="00782F4F"/>
    <w:rsid w:val="007833EB"/>
    <w:rsid w:val="00783BC1"/>
    <w:rsid w:val="00792C9C"/>
    <w:rsid w:val="007B055B"/>
    <w:rsid w:val="007C3D80"/>
    <w:rsid w:val="007F4DEB"/>
    <w:rsid w:val="007F589D"/>
    <w:rsid w:val="00807DE2"/>
    <w:rsid w:val="00870347"/>
    <w:rsid w:val="00875A9E"/>
    <w:rsid w:val="008B70C3"/>
    <w:rsid w:val="008D0846"/>
    <w:rsid w:val="008E04AF"/>
    <w:rsid w:val="009003C9"/>
    <w:rsid w:val="009274B4"/>
    <w:rsid w:val="00930F54"/>
    <w:rsid w:val="00933625"/>
    <w:rsid w:val="009932AE"/>
    <w:rsid w:val="009D5B40"/>
    <w:rsid w:val="009F250F"/>
    <w:rsid w:val="00A13C72"/>
    <w:rsid w:val="00A25552"/>
    <w:rsid w:val="00A774CF"/>
    <w:rsid w:val="00A97807"/>
    <w:rsid w:val="00B54C1C"/>
    <w:rsid w:val="00B75F9A"/>
    <w:rsid w:val="00BF20C7"/>
    <w:rsid w:val="00C1043E"/>
    <w:rsid w:val="00C21E6C"/>
    <w:rsid w:val="00C23217"/>
    <w:rsid w:val="00C477A0"/>
    <w:rsid w:val="00CA28B9"/>
    <w:rsid w:val="00CB1393"/>
    <w:rsid w:val="00D003B4"/>
    <w:rsid w:val="00D16185"/>
    <w:rsid w:val="00D325E2"/>
    <w:rsid w:val="00DB5400"/>
    <w:rsid w:val="00DD7307"/>
    <w:rsid w:val="00DE39F0"/>
    <w:rsid w:val="00E01E58"/>
    <w:rsid w:val="00E0314E"/>
    <w:rsid w:val="00E309D9"/>
    <w:rsid w:val="00E312E2"/>
    <w:rsid w:val="00E37B5C"/>
    <w:rsid w:val="00E37FE1"/>
    <w:rsid w:val="00E4136A"/>
    <w:rsid w:val="00E42A85"/>
    <w:rsid w:val="00E77604"/>
    <w:rsid w:val="00E858B3"/>
    <w:rsid w:val="00E85A5F"/>
    <w:rsid w:val="00E92EF0"/>
    <w:rsid w:val="00E935F5"/>
    <w:rsid w:val="00EA61D4"/>
    <w:rsid w:val="00EA787E"/>
    <w:rsid w:val="00ED1046"/>
    <w:rsid w:val="00EE7803"/>
    <w:rsid w:val="00EF0351"/>
    <w:rsid w:val="00F43601"/>
    <w:rsid w:val="00F46B9A"/>
    <w:rsid w:val="00F56381"/>
    <w:rsid w:val="00F815C2"/>
    <w:rsid w:val="00F92652"/>
    <w:rsid w:val="00FB0778"/>
    <w:rsid w:val="00FB1FF6"/>
    <w:rsid w:val="00FB7D7B"/>
    <w:rsid w:val="00FD7694"/>
    <w:rsid w:val="00FE6D1E"/>
    <w:rsid w:val="00FF3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F08D18"/>
  <w15:chartTrackingRefBased/>
  <w15:docId w15:val="{92F317F4-CB8F-45E0-AD2F-601971FE1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335B"/>
    <w:rPr>
      <w:kern w:val="0"/>
      <w:sz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733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">
    <w:name w:val="바닥글 Char"/>
    <w:basedOn w:val="a0"/>
    <w:link w:val="a3"/>
    <w:uiPriority w:val="99"/>
    <w:rsid w:val="0037335B"/>
    <w:rPr>
      <w:kern w:val="0"/>
      <w:sz w:val="22"/>
      <w:lang w:eastAsia="ja-JP"/>
    </w:rPr>
  </w:style>
  <w:style w:type="table" w:styleId="a4">
    <w:name w:val="Table Grid"/>
    <w:basedOn w:val="a1"/>
    <w:uiPriority w:val="59"/>
    <w:rsid w:val="005546E5"/>
    <w:pPr>
      <w:spacing w:after="0" w:line="240" w:lineRule="auto"/>
      <w:jc w:val="left"/>
    </w:pPr>
    <w:rPr>
      <w:kern w:val="0"/>
      <w:sz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5416DB"/>
    <w:rPr>
      <w:color w:val="0563C1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02647A"/>
    <w:rPr>
      <w:sz w:val="16"/>
      <w:szCs w:val="16"/>
    </w:rPr>
  </w:style>
  <w:style w:type="paragraph" w:styleId="a7">
    <w:name w:val="annotation text"/>
    <w:basedOn w:val="a"/>
    <w:link w:val="Char0"/>
    <w:uiPriority w:val="99"/>
    <w:semiHidden/>
    <w:unhideWhenUsed/>
    <w:rsid w:val="0002647A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7"/>
    <w:uiPriority w:val="99"/>
    <w:semiHidden/>
    <w:rsid w:val="0002647A"/>
    <w:rPr>
      <w:kern w:val="0"/>
      <w:szCs w:val="20"/>
      <w:lang w:eastAsia="ja-JP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02647A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02647A"/>
    <w:rPr>
      <w:b/>
      <w:bCs/>
      <w:kern w:val="0"/>
      <w:szCs w:val="20"/>
      <w:lang w:eastAsia="ja-JP"/>
    </w:rPr>
  </w:style>
  <w:style w:type="paragraph" w:styleId="a9">
    <w:name w:val="Balloon Text"/>
    <w:basedOn w:val="a"/>
    <w:link w:val="Char2"/>
    <w:uiPriority w:val="99"/>
    <w:semiHidden/>
    <w:unhideWhenUsed/>
    <w:rsid w:val="000264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02647A"/>
    <w:rPr>
      <w:rFonts w:ascii="Segoe UI" w:hAnsi="Segoe UI" w:cs="Segoe UI"/>
      <w:kern w:val="0"/>
      <w:sz w:val="18"/>
      <w:szCs w:val="18"/>
      <w:lang w:eastAsia="ja-JP"/>
    </w:rPr>
  </w:style>
  <w:style w:type="paragraph" w:styleId="aa">
    <w:name w:val="header"/>
    <w:basedOn w:val="a"/>
    <w:link w:val="Char3"/>
    <w:uiPriority w:val="99"/>
    <w:unhideWhenUsed/>
    <w:rsid w:val="00220FA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220FA1"/>
    <w:rPr>
      <w:kern w:val="0"/>
      <w:sz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 명훈</dc:creator>
  <cp:keywords/>
  <dc:description/>
  <cp:lastModifiedBy>명훈 한</cp:lastModifiedBy>
  <cp:revision>6</cp:revision>
  <dcterms:created xsi:type="dcterms:W3CDTF">2019-11-21T11:33:00Z</dcterms:created>
  <dcterms:modified xsi:type="dcterms:W3CDTF">2020-01-23T07:41:00Z</dcterms:modified>
</cp:coreProperties>
</file>